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BLTTL"/>
        <w:rPr/>
      </w:pPr>
      <w:r>
        <w:rPr>
          <w:rFonts w:cs="Times New Roman" w:ascii="Times New Roman" w:hAnsi="Times New Roman"/>
        </w:rPr>
        <w:t>Supplementary Table 1. List of NGF from different species and muteins derived from hNGF</w:t>
      </w:r>
      <w:r>
        <w:rPr/>
        <w:t>.</w:t>
      </w:r>
    </w:p>
    <w:tbl>
      <w:tblPr>
        <w:tblW w:w="9142" w:type="dxa"/>
        <w:jc w:val="left"/>
        <w:tblInd w:w="-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9"/>
        <w:gridCol w:w="2914"/>
        <w:gridCol w:w="3359"/>
      </w:tblGrid>
      <w:tr>
        <w:trPr/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"/>
              <w:snapToGrid w:val="false"/>
              <w:spacing w:lineRule="auto" w:line="480"/>
              <w:ind w:right="34" w:hanging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"/>
              <w:spacing w:lineRule="auto" w:line="480"/>
              <w:ind w:right="34" w:hanging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denomination</w:t>
            </w:r>
          </w:p>
        </w:tc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"/>
              <w:spacing w:lineRule="auto" w:line="480"/>
              <w:ind w:right="34" w:hanging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Sequence</w:t>
            </w:r>
          </w:p>
        </w:tc>
      </w:tr>
      <w:tr>
        <w:trPr/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"/>
              <w:spacing w:lineRule="auto" w:line="480"/>
              <w:ind w:right="34" w:hanging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ouse NGF</w:t>
            </w:r>
          </w:p>
        </w:tc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"/>
              <w:spacing w:lineRule="auto" w:line="480"/>
              <w:ind w:right="34" w:hanging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NGF</w:t>
            </w:r>
          </w:p>
        </w:tc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"/>
              <w:spacing w:lineRule="auto" w:line="480"/>
              <w:ind w:right="34" w:hanging="0"/>
              <w:jc w:val="center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ID.SEQ.N.1</w:t>
            </w:r>
          </w:p>
          <w:p>
            <w:pPr>
              <w:pStyle w:val="Testo"/>
              <w:spacing w:lineRule="auto" w:line="480"/>
              <w:ind w:right="34" w:hanging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SWISS PROT accession number: P01139</w:t>
            </w:r>
          </w:p>
        </w:tc>
      </w:tr>
      <w:tr>
        <w:trPr/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"/>
              <w:spacing w:lineRule="auto" w:line="480"/>
              <w:ind w:right="34" w:hanging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uman NGF</w:t>
            </w:r>
          </w:p>
        </w:tc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"/>
              <w:spacing w:lineRule="auto" w:line="480"/>
              <w:ind w:right="34" w:hanging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NGF</w:t>
            </w:r>
          </w:p>
        </w:tc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"/>
              <w:spacing w:lineRule="auto" w:line="480"/>
              <w:ind w:right="34" w:hanging="0"/>
              <w:jc w:val="center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ID.SEQ.N.3</w:t>
            </w:r>
          </w:p>
          <w:p>
            <w:pPr>
              <w:pStyle w:val="Testo"/>
              <w:spacing w:lineRule="auto" w:line="480"/>
              <w:ind w:right="34" w:hanging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SWISS PROT accession number: P01138</w:t>
            </w:r>
          </w:p>
        </w:tc>
      </w:tr>
      <w:tr>
        <w:trPr/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"/>
              <w:spacing w:lineRule="auto" w:line="480"/>
              <w:ind w:right="34" w:hanging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Mouse -proNGF</w:t>
            </w:r>
          </w:p>
        </w:tc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"/>
              <w:spacing w:lineRule="auto" w:line="480"/>
              <w:ind w:right="34" w:hanging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m-proNGF</w:t>
            </w:r>
          </w:p>
        </w:tc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"/>
              <w:spacing w:lineRule="auto" w:line="480"/>
              <w:ind w:right="34" w:hanging="0"/>
              <w:jc w:val="center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ID.SEQ.N.4</w:t>
            </w:r>
          </w:p>
          <w:p>
            <w:pPr>
              <w:pStyle w:val="Testo"/>
              <w:spacing w:lineRule="auto" w:line="480"/>
              <w:ind w:right="34" w:hanging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SWISS PROT accession number: P01139</w:t>
            </w:r>
          </w:p>
        </w:tc>
      </w:tr>
      <w:tr>
        <w:trPr/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"/>
              <w:spacing w:lineRule="auto" w:line="480"/>
              <w:ind w:right="34" w:hanging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Human -proNGF</w:t>
            </w:r>
          </w:p>
        </w:tc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"/>
              <w:spacing w:lineRule="auto" w:line="480"/>
              <w:ind w:right="34" w:hanging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h-proNGF</w:t>
            </w:r>
          </w:p>
        </w:tc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"/>
              <w:spacing w:lineRule="auto" w:line="480"/>
              <w:ind w:right="34" w:hanging="0"/>
              <w:jc w:val="center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ID.SEQ.N.5</w:t>
            </w:r>
          </w:p>
          <w:p>
            <w:pPr>
              <w:pStyle w:val="Testo"/>
              <w:spacing w:lineRule="auto" w:line="480"/>
              <w:ind w:right="34" w:hanging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SWISS PROT accession number: P01138</w:t>
            </w:r>
          </w:p>
        </w:tc>
      </w:tr>
      <w:tr>
        <w:trPr/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"/>
              <w:spacing w:lineRule="auto" w:line="480"/>
              <w:ind w:right="34" w:hanging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uman NGF mutated in position 100</w:t>
            </w:r>
          </w:p>
        </w:tc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"/>
              <w:spacing w:lineRule="auto" w:line="480"/>
              <w:ind w:right="34" w:hanging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NGFR100W</w:t>
            </w:r>
          </w:p>
        </w:tc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"/>
              <w:spacing w:lineRule="auto" w:line="480"/>
              <w:ind w:right="34" w:hanging="0"/>
              <w:jc w:val="center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ID.SEQ.N.7</w:t>
            </w:r>
          </w:p>
          <w:p>
            <w:pPr>
              <w:pStyle w:val="Testo"/>
              <w:spacing w:lineRule="auto" w:line="480"/>
              <w:ind w:right="34" w:hanging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AAW</w:t>
            </w:r>
            <w:r>
              <w:rPr>
                <w:rFonts w:cs="Times New Roman" w:ascii="Times New Roman" w:hAnsi="Times New Roman"/>
                <w:b/>
                <w:bCs/>
                <w:lang w:val="en-GB"/>
              </w:rPr>
              <w:t>W</w:t>
            </w:r>
            <w:r>
              <w:rPr>
                <w:rFonts w:cs="Times New Roman" w:ascii="Times New Roman" w:hAnsi="Times New Roman"/>
                <w:bCs/>
                <w:lang w:val="en-GB"/>
              </w:rPr>
              <w:t>FIR</w:t>
            </w:r>
          </w:p>
        </w:tc>
      </w:tr>
      <w:tr>
        <w:trPr/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"/>
              <w:spacing w:lineRule="auto" w:line="480"/>
              <w:ind w:right="34" w:hanging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uman NGF mutated in position 100</w:t>
            </w:r>
          </w:p>
        </w:tc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"/>
              <w:spacing w:lineRule="auto" w:line="480"/>
              <w:ind w:right="34" w:hanging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NGFR100A</w:t>
            </w:r>
          </w:p>
        </w:tc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"/>
              <w:spacing w:lineRule="auto" w:line="480"/>
              <w:ind w:right="34" w:hanging="0"/>
              <w:jc w:val="center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ID.SEQ.N.8</w:t>
            </w:r>
          </w:p>
          <w:p>
            <w:pPr>
              <w:pStyle w:val="Testo"/>
              <w:spacing w:lineRule="auto" w:line="480"/>
              <w:ind w:right="34" w:hanging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AAW</w:t>
            </w:r>
            <w:r>
              <w:rPr>
                <w:rFonts w:cs="Times New Roman" w:ascii="Times New Roman" w:hAnsi="Times New Roman"/>
                <w:b/>
                <w:bCs/>
                <w:lang w:val="en-GB"/>
              </w:rPr>
              <w:t>A</w:t>
            </w:r>
            <w:r>
              <w:rPr>
                <w:rFonts w:cs="Times New Roman" w:ascii="Times New Roman" w:hAnsi="Times New Roman"/>
                <w:bCs/>
                <w:lang w:val="en-GB"/>
              </w:rPr>
              <w:t>FIR</w:t>
            </w:r>
          </w:p>
        </w:tc>
      </w:tr>
      <w:tr>
        <w:trPr/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"/>
              <w:spacing w:lineRule="auto" w:line="480"/>
              <w:ind w:right="34" w:hanging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uman NGF mutated in position 100</w:t>
            </w:r>
          </w:p>
        </w:tc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"/>
              <w:spacing w:lineRule="auto" w:line="480"/>
              <w:ind w:right="34" w:hanging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NGFR100E</w:t>
            </w:r>
          </w:p>
        </w:tc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"/>
              <w:spacing w:lineRule="auto" w:line="480"/>
              <w:ind w:right="34" w:hanging="0"/>
              <w:jc w:val="center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ID.SEQ.N.9</w:t>
            </w:r>
          </w:p>
          <w:p>
            <w:pPr>
              <w:pStyle w:val="Testo"/>
              <w:spacing w:lineRule="auto" w:line="480"/>
              <w:ind w:right="34" w:hanging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AAW</w:t>
            </w:r>
            <w:r>
              <w:rPr>
                <w:rFonts w:cs="Times New Roman" w:ascii="Times New Roman" w:hAnsi="Times New Roman"/>
                <w:b/>
                <w:bCs/>
                <w:lang w:val="en-GB"/>
              </w:rPr>
              <w:t>E</w:t>
            </w:r>
            <w:r>
              <w:rPr>
                <w:rFonts w:cs="Times New Roman" w:ascii="Times New Roman" w:hAnsi="Times New Roman"/>
                <w:bCs/>
                <w:lang w:val="en-GB"/>
              </w:rPr>
              <w:t>FIR</w:t>
            </w:r>
          </w:p>
        </w:tc>
      </w:tr>
      <w:tr>
        <w:trPr/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"/>
              <w:spacing w:lineRule="auto" w:line="480"/>
              <w:ind w:right="34" w:hanging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uman NGF mutated in position 100</w:t>
            </w:r>
          </w:p>
        </w:tc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"/>
              <w:spacing w:lineRule="auto" w:line="480"/>
              <w:ind w:right="34" w:hanging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NGFR100K</w:t>
            </w:r>
          </w:p>
        </w:tc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"/>
              <w:spacing w:lineRule="auto" w:line="480"/>
              <w:ind w:right="34" w:hanging="0"/>
              <w:jc w:val="center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ID.SEQ.N.10</w:t>
            </w:r>
          </w:p>
          <w:p>
            <w:pPr>
              <w:pStyle w:val="Testo"/>
              <w:spacing w:lineRule="auto" w:line="480"/>
              <w:ind w:right="34" w:hanging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AAW</w:t>
            </w:r>
            <w:r>
              <w:rPr>
                <w:rFonts w:cs="Times New Roman" w:ascii="Times New Roman" w:hAnsi="Times New Roman"/>
                <w:b/>
                <w:bCs/>
                <w:lang w:val="en-GB"/>
              </w:rPr>
              <w:t>K</w:t>
            </w:r>
            <w:r>
              <w:rPr>
                <w:rFonts w:cs="Times New Roman" w:ascii="Times New Roman" w:hAnsi="Times New Roman"/>
                <w:bCs/>
                <w:lang w:val="en-GB"/>
              </w:rPr>
              <w:t>FIR</w:t>
            </w:r>
          </w:p>
        </w:tc>
      </w:tr>
      <w:tr>
        <w:trPr/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"/>
              <w:spacing w:lineRule="auto" w:line="480"/>
              <w:ind w:right="34" w:hanging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uman NGF mutated in position 100</w:t>
            </w:r>
          </w:p>
        </w:tc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"/>
              <w:spacing w:lineRule="auto" w:line="480"/>
              <w:ind w:right="34" w:hanging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NGFR100Q</w:t>
            </w:r>
          </w:p>
        </w:tc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"/>
              <w:spacing w:lineRule="auto" w:line="480"/>
              <w:ind w:right="34" w:hanging="0"/>
              <w:jc w:val="center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ID.SEQ.N.11</w:t>
            </w:r>
          </w:p>
          <w:p>
            <w:pPr>
              <w:pStyle w:val="Testo"/>
              <w:spacing w:lineRule="auto" w:line="480"/>
              <w:ind w:right="34" w:hanging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AAW</w:t>
            </w:r>
            <w:r>
              <w:rPr>
                <w:rFonts w:cs="Times New Roman" w:ascii="Times New Roman" w:hAnsi="Times New Roman"/>
                <w:b/>
                <w:bCs/>
                <w:lang w:val="en-GB"/>
              </w:rPr>
              <w:t>Q</w:t>
            </w:r>
            <w:r>
              <w:rPr>
                <w:rFonts w:cs="Times New Roman" w:ascii="Times New Roman" w:hAnsi="Times New Roman"/>
                <w:bCs/>
                <w:lang w:val="en-GB"/>
              </w:rPr>
              <w:t>FIR</w:t>
            </w:r>
          </w:p>
        </w:tc>
      </w:tr>
      <w:tr>
        <w:trPr/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"/>
              <w:spacing w:lineRule="auto" w:line="480"/>
              <w:ind w:right="34" w:hanging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uman NGF mutated in position 100</w:t>
            </w:r>
          </w:p>
        </w:tc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"/>
              <w:spacing w:lineRule="auto" w:line="480"/>
              <w:ind w:right="34" w:hanging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NGFR100V</w:t>
            </w:r>
          </w:p>
        </w:tc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"/>
              <w:spacing w:lineRule="auto" w:line="480"/>
              <w:ind w:right="34" w:hanging="0"/>
              <w:jc w:val="center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ID.SEQ.N.12</w:t>
            </w:r>
          </w:p>
          <w:p>
            <w:pPr>
              <w:pStyle w:val="Testo"/>
              <w:spacing w:lineRule="auto" w:line="480"/>
              <w:ind w:right="34" w:hanging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AAW</w:t>
            </w:r>
            <w:r>
              <w:rPr>
                <w:rFonts w:cs="Times New Roman" w:ascii="Times New Roman" w:hAnsi="Times New Roman"/>
                <w:b/>
                <w:bCs/>
                <w:lang w:val="en-GB"/>
              </w:rPr>
              <w:t>V</w:t>
            </w:r>
            <w:r>
              <w:rPr>
                <w:rFonts w:cs="Times New Roman" w:ascii="Times New Roman" w:hAnsi="Times New Roman"/>
                <w:bCs/>
                <w:lang w:val="en-GB"/>
              </w:rPr>
              <w:t>FIR</w:t>
            </w:r>
          </w:p>
        </w:tc>
      </w:tr>
      <w:tr>
        <w:trPr/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"/>
              <w:spacing w:lineRule="auto" w:line="480"/>
              <w:ind w:right="34" w:hanging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uman-pro-NGF mutated in position 100</w:t>
            </w:r>
          </w:p>
        </w:tc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"/>
              <w:spacing w:lineRule="auto" w:line="480"/>
              <w:ind w:right="34" w:hanging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-proNGFR100E</w:t>
            </w:r>
          </w:p>
        </w:tc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"/>
              <w:spacing w:lineRule="auto" w:line="480"/>
              <w:ind w:right="34" w:hanging="0"/>
              <w:jc w:val="center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ID.SEQ.N.18</w:t>
            </w:r>
          </w:p>
          <w:p>
            <w:pPr>
              <w:pStyle w:val="Testo"/>
              <w:spacing w:lineRule="auto" w:line="480"/>
              <w:ind w:right="34" w:hanging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AAW</w:t>
            </w:r>
            <w:r>
              <w:rPr>
                <w:rFonts w:cs="Times New Roman" w:ascii="Times New Roman" w:hAnsi="Times New Roman"/>
                <w:b/>
                <w:bCs/>
                <w:lang w:val="en-GB"/>
              </w:rPr>
              <w:t>E</w:t>
            </w:r>
            <w:r>
              <w:rPr>
                <w:rFonts w:cs="Times New Roman" w:ascii="Times New Roman" w:hAnsi="Times New Roman"/>
                <w:bCs/>
                <w:lang w:val="en-GB"/>
              </w:rPr>
              <w:t>FI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BLTTL">
    <w:name w:val="TBLTTL"/>
    <w:basedOn w:val="Normal"/>
    <w:qFormat/>
    <w:pPr>
      <w:spacing w:lineRule="atLeast" w:line="360" w:before="0" w:after="240"/>
    </w:pPr>
    <w:rPr>
      <w:rFonts w:ascii="Arial" w:hAnsi="Arial" w:cs="Arial"/>
      <w:b/>
    </w:rPr>
  </w:style>
  <w:style w:type="paragraph" w:styleId="Testo">
    <w:name w:val="testo"/>
    <w:basedOn w:val="Normal"/>
    <w:qFormat/>
    <w:pPr>
      <w:tabs>
        <w:tab w:val="clear" w:pos="708"/>
        <w:tab w:val="left" w:pos="851" w:leader="none"/>
        <w:tab w:val="center" w:pos="3856" w:leader="none"/>
      </w:tabs>
      <w:spacing w:lineRule="exact" w:line="567"/>
      <w:jc w:val="both"/>
    </w:pPr>
    <w:rPr>
      <w:rFonts w:ascii="Arial" w:hAnsi="Arial" w:cs="Arial"/>
      <w:szCs w:val="24"/>
      <w:lang w:val="it-I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0T15:52:00Z</dcterms:created>
  <dc:creator>simona.capsoni</dc:creator>
  <dc:description/>
  <cp:keywords/>
  <dc:language>en-US</dc:language>
  <cp:lastModifiedBy>Valued Acer Customer</cp:lastModifiedBy>
  <dcterms:modified xsi:type="dcterms:W3CDTF">2010-12-10T15:52:00Z</dcterms:modified>
  <cp:revision>2</cp:revision>
  <dc:subject/>
  <dc:title>Supplementary table 2</dc:title>
</cp:coreProperties>
</file>